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93DAE" w14:textId="77777777" w:rsidR="000D69D1" w:rsidRPr="00484AD3" w:rsidRDefault="000D69D1" w:rsidP="00484AD3">
      <w:pPr>
        <w:spacing w:line="360" w:lineRule="auto"/>
        <w:jc w:val="both"/>
        <w:rPr>
          <w:rFonts w:ascii="Verdana" w:hAnsi="Verdana"/>
          <w:b/>
          <w:bCs/>
          <w:sz w:val="24"/>
          <w:szCs w:val="24"/>
        </w:rPr>
      </w:pPr>
      <w:r w:rsidRPr="00484AD3">
        <w:rPr>
          <w:rFonts w:ascii="Verdana" w:hAnsi="Verdana"/>
          <w:b/>
          <w:bCs/>
          <w:sz w:val="24"/>
          <w:szCs w:val="24"/>
        </w:rPr>
        <w:t>Table 1 Consolidated criteria for reporting qualitative studies (COREQ): 32-item checklist</w:t>
      </w:r>
    </w:p>
    <w:p w14:paraId="75DFFE4B" w14:textId="77777777" w:rsidR="000D69D1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No Item Guide questions/description</w:t>
      </w:r>
    </w:p>
    <w:p w14:paraId="2D2B8B64" w14:textId="77777777" w:rsidR="000D69D1" w:rsidRPr="00484AD3" w:rsidRDefault="000D69D1" w:rsidP="00484AD3">
      <w:pPr>
        <w:spacing w:line="360" w:lineRule="auto"/>
        <w:jc w:val="both"/>
        <w:rPr>
          <w:rFonts w:ascii="Verdana" w:hAnsi="Verdana"/>
          <w:b/>
          <w:bCs/>
          <w:sz w:val="24"/>
          <w:szCs w:val="24"/>
        </w:rPr>
      </w:pPr>
      <w:r w:rsidRPr="00484AD3">
        <w:rPr>
          <w:rFonts w:ascii="Verdana" w:hAnsi="Verdana"/>
          <w:b/>
          <w:bCs/>
          <w:sz w:val="24"/>
          <w:szCs w:val="24"/>
        </w:rPr>
        <w:t>Domain 1: Research team and reflexivity</w:t>
      </w:r>
    </w:p>
    <w:p w14:paraId="7A8F56D0" w14:textId="77777777" w:rsidR="000D69D1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Personal Characteristics</w:t>
      </w:r>
    </w:p>
    <w:p w14:paraId="1AE52B50" w14:textId="77777777" w:rsidR="00F354D9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1. Interviewer/facilitator</w:t>
      </w:r>
      <w:r w:rsidR="005069B3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hich author/s conducted the interview or focus group?</w:t>
      </w:r>
      <w:r w:rsidR="00A3301A" w:rsidRPr="00484AD3">
        <w:rPr>
          <w:rFonts w:ascii="Verdana" w:hAnsi="Verdana"/>
          <w:sz w:val="24"/>
          <w:szCs w:val="24"/>
        </w:rPr>
        <w:t xml:space="preserve"> </w:t>
      </w:r>
    </w:p>
    <w:p w14:paraId="68026172" w14:textId="70C9A170" w:rsidR="000D69D1" w:rsidRPr="00484AD3" w:rsidRDefault="009B50B4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>
        <w:rPr>
          <w:rFonts w:ascii="Verdana" w:hAnsi="Verdana"/>
          <w:sz w:val="24"/>
          <w:szCs w:val="24"/>
        </w:rPr>
        <w:t>Cecilia Straw</w:t>
      </w:r>
      <w:r w:rsidR="00F07971" w:rsidRPr="00484AD3">
        <w:rPr>
          <w:rFonts w:ascii="Verdana" w:hAnsi="Verdana"/>
          <w:sz w:val="24"/>
          <w:szCs w:val="24"/>
        </w:rPr>
        <w:t xml:space="preserve"> </w:t>
      </w:r>
      <w:r>
        <w:rPr>
          <w:rFonts w:ascii="Verdana" w:hAnsi="Verdana"/>
          <w:sz w:val="24"/>
          <w:szCs w:val="24"/>
        </w:rPr>
        <w:t>(</w:t>
      </w:r>
      <w:r w:rsidR="00F07971" w:rsidRPr="00484AD3">
        <w:rPr>
          <w:rFonts w:ascii="Verdana" w:hAnsi="Verdana"/>
          <w:sz w:val="24"/>
          <w:szCs w:val="24"/>
        </w:rPr>
        <w:t>Author</w:t>
      </w:r>
      <w:r>
        <w:rPr>
          <w:rFonts w:ascii="Verdana" w:hAnsi="Verdana"/>
          <w:sz w:val="24"/>
          <w:szCs w:val="24"/>
        </w:rPr>
        <w:t>)</w:t>
      </w:r>
      <w:r w:rsidR="00F07971" w:rsidRPr="00484AD3">
        <w:rPr>
          <w:rFonts w:ascii="Verdana" w:hAnsi="Verdana"/>
          <w:sz w:val="24"/>
          <w:szCs w:val="24"/>
        </w:rPr>
        <w:t xml:space="preserve"> </w:t>
      </w:r>
    </w:p>
    <w:p w14:paraId="0456CB3C" w14:textId="77777777" w:rsidR="00F354D9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2. Credentials</w:t>
      </w:r>
      <w:r w:rsidR="005069B3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hat were the researcher’s credentials? </w:t>
      </w:r>
    </w:p>
    <w:p w14:paraId="3E61443B" w14:textId="64BB6677" w:rsidR="000D69D1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PhD</w:t>
      </w:r>
    </w:p>
    <w:p w14:paraId="1BEF7758" w14:textId="77777777" w:rsidR="00F354D9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3. Occupation</w:t>
      </w:r>
      <w:r w:rsidR="005069B3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hat was their occupation at the time of the study?</w:t>
      </w:r>
      <w:r w:rsidR="00F07971" w:rsidRPr="00484AD3">
        <w:rPr>
          <w:rFonts w:ascii="Verdana" w:hAnsi="Verdana"/>
          <w:sz w:val="24"/>
          <w:szCs w:val="24"/>
        </w:rPr>
        <w:t xml:space="preserve"> </w:t>
      </w:r>
    </w:p>
    <w:p w14:paraId="348361E7" w14:textId="6614AFE4" w:rsidR="000D69D1" w:rsidRPr="00484AD3" w:rsidRDefault="00F0797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Independent Research</w:t>
      </w:r>
      <w:r w:rsidR="00B65CDB">
        <w:rPr>
          <w:rFonts w:ascii="Verdana" w:hAnsi="Verdana"/>
          <w:sz w:val="24"/>
          <w:szCs w:val="24"/>
        </w:rPr>
        <w:t>er</w:t>
      </w:r>
    </w:p>
    <w:p w14:paraId="5135E922" w14:textId="77777777" w:rsidR="00F354D9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4. Gender</w:t>
      </w:r>
      <w:r w:rsidR="005069B3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as the researcher male or female?</w:t>
      </w:r>
      <w:r w:rsidR="00F07971" w:rsidRPr="00484AD3">
        <w:rPr>
          <w:rFonts w:ascii="Verdana" w:hAnsi="Verdana"/>
          <w:sz w:val="24"/>
          <w:szCs w:val="24"/>
        </w:rPr>
        <w:t xml:space="preserve"> </w:t>
      </w:r>
    </w:p>
    <w:p w14:paraId="2F4FA5EC" w14:textId="4CC23346" w:rsidR="000D69D1" w:rsidRPr="00484AD3" w:rsidRDefault="00F0797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Female</w:t>
      </w:r>
    </w:p>
    <w:p w14:paraId="0295FC33" w14:textId="77777777" w:rsidR="00F354D9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5. Experience and training</w:t>
      </w:r>
      <w:r w:rsidR="005069B3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hat experience or training did the researcher have?</w:t>
      </w:r>
      <w:r w:rsidR="00F07971" w:rsidRPr="00484AD3">
        <w:rPr>
          <w:rFonts w:ascii="Verdana" w:hAnsi="Verdana"/>
          <w:sz w:val="24"/>
          <w:szCs w:val="24"/>
        </w:rPr>
        <w:t xml:space="preserve"> </w:t>
      </w:r>
    </w:p>
    <w:p w14:paraId="1D9D21C2" w14:textId="1C3D9BFD" w:rsidR="000D69D1" w:rsidRPr="00484AD3" w:rsidRDefault="00984580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Researcher in social sciences applied to the field of health.</w:t>
      </w:r>
    </w:p>
    <w:p w14:paraId="55EA8837" w14:textId="77777777" w:rsidR="009B50B4" w:rsidRDefault="009B50B4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</w:p>
    <w:p w14:paraId="3024CCD8" w14:textId="6B0C6779" w:rsidR="000D69D1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Relationship with participants</w:t>
      </w:r>
    </w:p>
    <w:p w14:paraId="56951CC1" w14:textId="77777777" w:rsidR="00F354D9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6. Relationship established</w:t>
      </w:r>
      <w:r w:rsidR="005069B3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as a relationship established prior to study commencement?</w:t>
      </w:r>
      <w:r w:rsidR="00984580" w:rsidRPr="00484AD3">
        <w:rPr>
          <w:rFonts w:ascii="Verdana" w:hAnsi="Verdana"/>
          <w:sz w:val="24"/>
          <w:szCs w:val="24"/>
        </w:rPr>
        <w:t xml:space="preserve"> </w:t>
      </w:r>
    </w:p>
    <w:p w14:paraId="0ED34B3F" w14:textId="14C4A25A" w:rsidR="000D69D1" w:rsidRPr="00484AD3" w:rsidRDefault="00984580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No.</w:t>
      </w:r>
    </w:p>
    <w:p w14:paraId="20669A4F" w14:textId="5B100394" w:rsidR="00F354D9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lastRenderedPageBreak/>
        <w:t>7. Participant knowledge of the interviewer</w:t>
      </w:r>
      <w:r w:rsidR="005069B3" w:rsidRPr="00484AD3">
        <w:rPr>
          <w:rFonts w:ascii="Verdana" w:hAnsi="Verdana"/>
          <w:sz w:val="24"/>
          <w:szCs w:val="24"/>
        </w:rPr>
        <w:t>:</w:t>
      </w:r>
      <w:r w:rsidR="00D552A6" w:rsidRPr="00484AD3">
        <w:rPr>
          <w:rFonts w:ascii="Verdana" w:hAnsi="Verdana"/>
          <w:sz w:val="24"/>
          <w:szCs w:val="24"/>
        </w:rPr>
        <w:t xml:space="preserve"> </w:t>
      </w:r>
      <w:r w:rsidRPr="00484AD3">
        <w:rPr>
          <w:rFonts w:ascii="Verdana" w:hAnsi="Verdana"/>
          <w:sz w:val="24"/>
          <w:szCs w:val="24"/>
        </w:rPr>
        <w:t xml:space="preserve">What did the participants know about the researcher? </w:t>
      </w:r>
    </w:p>
    <w:p w14:paraId="3922208C" w14:textId="4F80DDA0" w:rsidR="000D69D1" w:rsidRPr="00484AD3" w:rsidRDefault="00984580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 xml:space="preserve">The participants </w:t>
      </w:r>
      <w:r w:rsidR="005744FF">
        <w:rPr>
          <w:rFonts w:ascii="Verdana" w:hAnsi="Verdana"/>
          <w:sz w:val="24"/>
          <w:szCs w:val="24"/>
        </w:rPr>
        <w:t xml:space="preserve">were informed that the researcher was doing interviews as part of the </w:t>
      </w:r>
      <w:r w:rsidR="009B50B4">
        <w:rPr>
          <w:rFonts w:ascii="Verdana" w:hAnsi="Verdana"/>
          <w:sz w:val="24"/>
          <w:szCs w:val="24"/>
        </w:rPr>
        <w:t>Guides</w:t>
      </w:r>
      <w:r w:rsidR="005744FF">
        <w:rPr>
          <w:rFonts w:ascii="Verdana" w:hAnsi="Verdana"/>
          <w:sz w:val="24"/>
          <w:szCs w:val="24"/>
        </w:rPr>
        <w:t xml:space="preserve"> study. </w:t>
      </w:r>
    </w:p>
    <w:p w14:paraId="3E98A16A" w14:textId="77777777" w:rsidR="002A340C" w:rsidRPr="00130C0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bookmarkStart w:id="0" w:name="_Hlk112162522"/>
      <w:r w:rsidRPr="00B65CDB">
        <w:rPr>
          <w:rFonts w:ascii="Verdana" w:hAnsi="Verdana"/>
          <w:sz w:val="24"/>
          <w:szCs w:val="24"/>
        </w:rPr>
        <w:t>8. Interviewer characteristics</w:t>
      </w:r>
      <w:r w:rsidR="005069B3" w:rsidRPr="00B65CDB">
        <w:rPr>
          <w:rFonts w:ascii="Verdana" w:hAnsi="Verdana"/>
          <w:sz w:val="24"/>
          <w:szCs w:val="24"/>
        </w:rPr>
        <w:t>:</w:t>
      </w:r>
      <w:r w:rsidR="00D552A6" w:rsidRPr="00B65CDB">
        <w:rPr>
          <w:rFonts w:ascii="Verdana" w:hAnsi="Verdana"/>
          <w:sz w:val="24"/>
          <w:szCs w:val="24"/>
        </w:rPr>
        <w:t xml:space="preserve"> </w:t>
      </w:r>
      <w:r w:rsidRPr="00B65CDB">
        <w:rPr>
          <w:rFonts w:ascii="Verdana" w:hAnsi="Verdana"/>
          <w:sz w:val="24"/>
          <w:szCs w:val="24"/>
        </w:rPr>
        <w:t xml:space="preserve">What characteristics were reported about the interviewer/facilitator? </w:t>
      </w:r>
      <w:proofErr w:type="gramStart"/>
      <w:r w:rsidRPr="00B65CDB">
        <w:rPr>
          <w:rFonts w:ascii="Verdana" w:hAnsi="Verdana"/>
          <w:sz w:val="24"/>
          <w:szCs w:val="24"/>
        </w:rPr>
        <w:t>e.g.</w:t>
      </w:r>
      <w:proofErr w:type="gramEnd"/>
      <w:r w:rsidRPr="00B65CDB">
        <w:rPr>
          <w:rFonts w:ascii="Verdana" w:hAnsi="Verdana"/>
          <w:sz w:val="24"/>
          <w:szCs w:val="24"/>
        </w:rPr>
        <w:t xml:space="preserve"> </w:t>
      </w:r>
      <w:r w:rsidRPr="00130C03">
        <w:rPr>
          <w:rFonts w:ascii="Verdana" w:hAnsi="Verdana"/>
          <w:sz w:val="24"/>
          <w:szCs w:val="24"/>
        </w:rPr>
        <w:t>Bias, assumptions, reasons and interests in the research topic</w:t>
      </w:r>
      <w:r w:rsidR="00D552A6" w:rsidRPr="00130C03">
        <w:rPr>
          <w:rFonts w:ascii="Verdana" w:hAnsi="Verdana"/>
          <w:sz w:val="24"/>
          <w:szCs w:val="24"/>
        </w:rPr>
        <w:t xml:space="preserve"> </w:t>
      </w:r>
    </w:p>
    <w:p w14:paraId="6732A145" w14:textId="6FD93084" w:rsidR="000D69D1" w:rsidRPr="00484AD3" w:rsidRDefault="0081305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130C03">
        <w:rPr>
          <w:rFonts w:ascii="Verdana" w:hAnsi="Verdana"/>
          <w:sz w:val="24"/>
          <w:szCs w:val="24"/>
        </w:rPr>
        <w:t xml:space="preserve">We reported that the interviewer was a researcher </w:t>
      </w:r>
      <w:r w:rsidR="002A340C" w:rsidRPr="00130C03">
        <w:rPr>
          <w:rFonts w:ascii="Verdana" w:hAnsi="Verdana"/>
          <w:sz w:val="24"/>
          <w:szCs w:val="24"/>
        </w:rPr>
        <w:t>trained in qualitative research</w:t>
      </w:r>
      <w:r w:rsidRPr="00130C03">
        <w:rPr>
          <w:rFonts w:ascii="Verdana" w:hAnsi="Verdana"/>
          <w:sz w:val="24"/>
          <w:szCs w:val="24"/>
        </w:rPr>
        <w:t xml:space="preserve">. </w:t>
      </w:r>
    </w:p>
    <w:bookmarkEnd w:id="0"/>
    <w:p w14:paraId="1C61BD31" w14:textId="77777777" w:rsidR="000D69D1" w:rsidRPr="00B65CDB" w:rsidRDefault="000D69D1" w:rsidP="00484AD3">
      <w:pPr>
        <w:spacing w:line="360" w:lineRule="auto"/>
        <w:jc w:val="both"/>
        <w:rPr>
          <w:rFonts w:ascii="Verdana" w:hAnsi="Verdana"/>
          <w:b/>
          <w:bCs/>
          <w:sz w:val="24"/>
          <w:szCs w:val="24"/>
        </w:rPr>
      </w:pPr>
      <w:r w:rsidRPr="00B65CDB">
        <w:rPr>
          <w:rFonts w:ascii="Verdana" w:hAnsi="Verdana"/>
          <w:b/>
          <w:bCs/>
          <w:sz w:val="24"/>
          <w:szCs w:val="24"/>
        </w:rPr>
        <w:t>Domain 2: study design</w:t>
      </w:r>
    </w:p>
    <w:p w14:paraId="6CA3D491" w14:textId="77777777" w:rsidR="000D69D1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Theoretical framework</w:t>
      </w:r>
    </w:p>
    <w:p w14:paraId="53609664" w14:textId="77777777" w:rsidR="009A4B7C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9. Methodological orientation and Theory</w:t>
      </w:r>
      <w:r w:rsidR="005069B3" w:rsidRPr="00484AD3">
        <w:rPr>
          <w:rFonts w:ascii="Verdana" w:hAnsi="Verdana"/>
          <w:sz w:val="24"/>
          <w:szCs w:val="24"/>
        </w:rPr>
        <w:t>:</w:t>
      </w:r>
      <w:r w:rsidR="009A4B7C" w:rsidRPr="00484AD3">
        <w:rPr>
          <w:rFonts w:ascii="Verdana" w:hAnsi="Verdana"/>
          <w:sz w:val="24"/>
          <w:szCs w:val="24"/>
        </w:rPr>
        <w:t xml:space="preserve"> </w:t>
      </w:r>
      <w:r w:rsidRPr="00484AD3">
        <w:rPr>
          <w:rFonts w:ascii="Verdana" w:hAnsi="Verdana"/>
          <w:sz w:val="24"/>
          <w:szCs w:val="24"/>
        </w:rPr>
        <w:t xml:space="preserve">What methodological orientation was stated to underpin the study? </w:t>
      </w:r>
    </w:p>
    <w:p w14:paraId="1AF40F98" w14:textId="0446FB36" w:rsidR="000D69D1" w:rsidRPr="00484AD3" w:rsidRDefault="0081305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Thematic</w:t>
      </w:r>
      <w:r w:rsidR="00984580" w:rsidRPr="00484AD3">
        <w:rPr>
          <w:rFonts w:ascii="Verdana" w:hAnsi="Verdana"/>
          <w:sz w:val="24"/>
          <w:szCs w:val="24"/>
        </w:rPr>
        <w:t xml:space="preserve"> </w:t>
      </w:r>
      <w:r w:rsidR="000D69D1" w:rsidRPr="00484AD3">
        <w:rPr>
          <w:rFonts w:ascii="Verdana" w:hAnsi="Verdana"/>
          <w:sz w:val="24"/>
          <w:szCs w:val="24"/>
        </w:rPr>
        <w:t>analysis</w:t>
      </w:r>
      <w:r w:rsidR="00984580" w:rsidRPr="00484AD3">
        <w:rPr>
          <w:rFonts w:ascii="Verdana" w:hAnsi="Verdana"/>
          <w:sz w:val="24"/>
          <w:szCs w:val="24"/>
        </w:rPr>
        <w:t>.</w:t>
      </w:r>
    </w:p>
    <w:p w14:paraId="609448E7" w14:textId="77777777" w:rsidR="009B50B4" w:rsidRDefault="009B50B4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</w:p>
    <w:p w14:paraId="2006F39E" w14:textId="1DC3189F" w:rsidR="000D69D1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Participant selection</w:t>
      </w:r>
    </w:p>
    <w:p w14:paraId="487325AB" w14:textId="77777777" w:rsidR="009A4B7C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 xml:space="preserve">10. Sampling How were participants selected? </w:t>
      </w:r>
    </w:p>
    <w:p w14:paraId="45BCAD1E" w14:textId="1D6F2D4A" w:rsidR="000D69D1" w:rsidRPr="00484AD3" w:rsidRDefault="00E23494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 xml:space="preserve">The sample was </w:t>
      </w:r>
      <w:r w:rsidR="00813051">
        <w:rPr>
          <w:rFonts w:ascii="Verdana" w:hAnsi="Verdana"/>
          <w:sz w:val="24"/>
          <w:szCs w:val="24"/>
        </w:rPr>
        <w:t>purposive</w:t>
      </w:r>
      <w:r w:rsidR="00AF4CB9" w:rsidRPr="00484AD3">
        <w:rPr>
          <w:rFonts w:ascii="Verdana" w:hAnsi="Verdana"/>
          <w:sz w:val="24"/>
          <w:szCs w:val="24"/>
        </w:rPr>
        <w:t>.</w:t>
      </w:r>
      <w:r w:rsidRPr="00484AD3">
        <w:rPr>
          <w:rFonts w:ascii="Verdana" w:hAnsi="Verdana"/>
          <w:sz w:val="24"/>
          <w:szCs w:val="24"/>
        </w:rPr>
        <w:t xml:space="preserve"> </w:t>
      </w:r>
    </w:p>
    <w:p w14:paraId="2E30ED29" w14:textId="78C11309" w:rsidR="009A4B7C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11. Method of approach</w:t>
      </w:r>
      <w:r w:rsidR="005069B3" w:rsidRPr="00484AD3">
        <w:rPr>
          <w:rFonts w:ascii="Verdana" w:hAnsi="Verdana"/>
          <w:sz w:val="24"/>
          <w:szCs w:val="24"/>
        </w:rPr>
        <w:t>:</w:t>
      </w:r>
      <w:r w:rsidR="00D552A6" w:rsidRPr="00484AD3">
        <w:rPr>
          <w:rFonts w:ascii="Verdana" w:hAnsi="Verdana"/>
          <w:sz w:val="24"/>
          <w:szCs w:val="24"/>
        </w:rPr>
        <w:t xml:space="preserve"> </w:t>
      </w:r>
      <w:r w:rsidRPr="00484AD3">
        <w:rPr>
          <w:rFonts w:ascii="Verdana" w:hAnsi="Verdana"/>
          <w:sz w:val="24"/>
          <w:szCs w:val="24"/>
        </w:rPr>
        <w:t xml:space="preserve">How were participants approached? </w:t>
      </w:r>
    </w:p>
    <w:p w14:paraId="724A44FE" w14:textId="4C694496" w:rsidR="000D69D1" w:rsidRPr="00484AD3" w:rsidRDefault="0044738B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 xml:space="preserve">The participants were approached </w:t>
      </w:r>
      <w:r w:rsidR="00813051">
        <w:rPr>
          <w:rFonts w:ascii="Verdana" w:hAnsi="Verdana"/>
          <w:sz w:val="24"/>
          <w:szCs w:val="24"/>
        </w:rPr>
        <w:t xml:space="preserve">through mail or WhatsApp to invite them to participate in a virtual interview, which was carried out through a </w:t>
      </w:r>
      <w:r w:rsidRPr="00484AD3">
        <w:rPr>
          <w:rFonts w:ascii="Verdana" w:hAnsi="Verdana"/>
          <w:sz w:val="24"/>
          <w:szCs w:val="24"/>
        </w:rPr>
        <w:t>virtual platform</w:t>
      </w:r>
      <w:r w:rsidR="00AF4CB9" w:rsidRPr="00484AD3">
        <w:rPr>
          <w:rFonts w:ascii="Verdana" w:hAnsi="Verdana"/>
          <w:sz w:val="24"/>
          <w:szCs w:val="24"/>
        </w:rPr>
        <w:t>.</w:t>
      </w:r>
    </w:p>
    <w:p w14:paraId="0DE898AB" w14:textId="77777777" w:rsidR="009B50B4" w:rsidRDefault="009B50B4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</w:p>
    <w:p w14:paraId="77CD687C" w14:textId="33BDA826" w:rsidR="009A4B7C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12. Sample size</w:t>
      </w:r>
      <w:r w:rsidR="005069B3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How many participants were in the study?</w:t>
      </w:r>
      <w:r w:rsidR="0044738B" w:rsidRPr="00484AD3">
        <w:rPr>
          <w:rFonts w:ascii="Verdana" w:hAnsi="Verdana"/>
          <w:sz w:val="24"/>
          <w:szCs w:val="24"/>
        </w:rPr>
        <w:t xml:space="preserve"> </w:t>
      </w:r>
    </w:p>
    <w:p w14:paraId="2645B019" w14:textId="0CDDE781" w:rsidR="000D69D1" w:rsidRPr="00484AD3" w:rsidRDefault="009B50B4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>
        <w:rPr>
          <w:rFonts w:ascii="Verdana" w:hAnsi="Verdana"/>
          <w:sz w:val="24"/>
          <w:szCs w:val="24"/>
        </w:rPr>
        <w:lastRenderedPageBreak/>
        <w:t>15</w:t>
      </w:r>
      <w:r w:rsidR="00AF4CB9" w:rsidRPr="00484AD3">
        <w:rPr>
          <w:rFonts w:ascii="Verdana" w:hAnsi="Verdana"/>
          <w:sz w:val="24"/>
          <w:szCs w:val="24"/>
        </w:rPr>
        <w:t xml:space="preserve"> participants</w:t>
      </w:r>
      <w:r w:rsidR="0044738B" w:rsidRPr="00484AD3">
        <w:rPr>
          <w:rFonts w:ascii="Verdana" w:hAnsi="Verdana"/>
          <w:sz w:val="24"/>
          <w:szCs w:val="24"/>
        </w:rPr>
        <w:t xml:space="preserve">: </w:t>
      </w:r>
      <w:r w:rsidR="00AF4CB9" w:rsidRPr="00484AD3">
        <w:rPr>
          <w:rFonts w:ascii="Verdana" w:hAnsi="Verdana"/>
          <w:sz w:val="24"/>
          <w:szCs w:val="24"/>
        </w:rPr>
        <w:t>1</w:t>
      </w:r>
      <w:r>
        <w:rPr>
          <w:rFonts w:ascii="Verdana" w:hAnsi="Verdana"/>
          <w:sz w:val="24"/>
          <w:szCs w:val="24"/>
        </w:rPr>
        <w:t>5</w:t>
      </w:r>
      <w:r w:rsidR="00AF4CB9" w:rsidRPr="00484AD3">
        <w:rPr>
          <w:rFonts w:ascii="Verdana" w:hAnsi="Verdana"/>
          <w:sz w:val="24"/>
          <w:szCs w:val="24"/>
        </w:rPr>
        <w:t xml:space="preserve"> health</w:t>
      </w:r>
      <w:r w:rsidR="006A2562">
        <w:rPr>
          <w:rFonts w:ascii="Verdana" w:hAnsi="Verdana"/>
          <w:sz w:val="24"/>
          <w:szCs w:val="24"/>
        </w:rPr>
        <w:t xml:space="preserve"> providers</w:t>
      </w:r>
      <w:r w:rsidR="00AF4CB9" w:rsidRPr="00484AD3">
        <w:rPr>
          <w:rFonts w:ascii="Verdana" w:hAnsi="Verdana"/>
          <w:sz w:val="24"/>
          <w:szCs w:val="24"/>
        </w:rPr>
        <w:t xml:space="preserve">. </w:t>
      </w:r>
    </w:p>
    <w:p w14:paraId="7309FA03" w14:textId="77777777" w:rsidR="009A4B7C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13. Non-participation</w:t>
      </w:r>
      <w:r w:rsidR="005069B3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How many people refused to participate or dropped out? Reasons?</w:t>
      </w:r>
      <w:r w:rsidR="0044738B" w:rsidRPr="00484AD3">
        <w:rPr>
          <w:rFonts w:ascii="Verdana" w:hAnsi="Verdana"/>
          <w:sz w:val="24"/>
          <w:szCs w:val="24"/>
        </w:rPr>
        <w:t xml:space="preserve"> </w:t>
      </w:r>
    </w:p>
    <w:p w14:paraId="5A81713E" w14:textId="1D6E31CD" w:rsidR="000D69D1" w:rsidRPr="00484AD3" w:rsidRDefault="009B50B4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9B50B4">
        <w:rPr>
          <w:rFonts w:ascii="Verdana" w:hAnsi="Verdana"/>
          <w:sz w:val="24"/>
          <w:szCs w:val="24"/>
        </w:rPr>
        <w:t xml:space="preserve">No person refused to participate or </w:t>
      </w:r>
      <w:r>
        <w:rPr>
          <w:rFonts w:ascii="Verdana" w:hAnsi="Verdana"/>
          <w:sz w:val="24"/>
          <w:szCs w:val="24"/>
        </w:rPr>
        <w:t xml:space="preserve">dropped out </w:t>
      </w:r>
      <w:r w:rsidRPr="009B50B4">
        <w:rPr>
          <w:rFonts w:ascii="Verdana" w:hAnsi="Verdana"/>
          <w:sz w:val="24"/>
          <w:szCs w:val="24"/>
        </w:rPr>
        <w:t xml:space="preserve">the interview. </w:t>
      </w:r>
    </w:p>
    <w:p w14:paraId="707674DA" w14:textId="77777777" w:rsidR="009B50B4" w:rsidRDefault="009B50B4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</w:p>
    <w:p w14:paraId="32E24046" w14:textId="2779386D" w:rsidR="000D69D1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Setting</w:t>
      </w:r>
    </w:p>
    <w:p w14:paraId="237A0B2C" w14:textId="77777777" w:rsidR="009A4B7C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14. Setting of data collection</w:t>
      </w:r>
      <w:r w:rsidR="005069B3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here was the data collected? </w:t>
      </w:r>
    </w:p>
    <w:p w14:paraId="2CC894B9" w14:textId="60C93EC6" w:rsidR="000D69D1" w:rsidRPr="00484AD3" w:rsidRDefault="00DF2E27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The data was collected through a virtual platform and most of the interviewees were at their workplaces.</w:t>
      </w:r>
    </w:p>
    <w:p w14:paraId="7A1FEC6C" w14:textId="77777777" w:rsidR="009A4B7C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15. Presence of non-participants</w:t>
      </w:r>
      <w:r w:rsidR="005069B3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as anyone else present besides the participants and researchers?</w:t>
      </w:r>
      <w:r w:rsidR="00DF2E27" w:rsidRPr="00484AD3">
        <w:rPr>
          <w:rFonts w:ascii="Verdana" w:hAnsi="Verdana"/>
          <w:sz w:val="24"/>
          <w:szCs w:val="24"/>
        </w:rPr>
        <w:t xml:space="preserve"> </w:t>
      </w:r>
    </w:p>
    <w:p w14:paraId="25FE4823" w14:textId="77DF6A1B" w:rsidR="000D69D1" w:rsidRPr="00484AD3" w:rsidRDefault="00DF2E27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No other person was present during the interview</w:t>
      </w:r>
      <w:r w:rsidR="006A2562">
        <w:rPr>
          <w:rFonts w:ascii="Verdana" w:hAnsi="Verdana"/>
          <w:sz w:val="24"/>
          <w:szCs w:val="24"/>
        </w:rPr>
        <w:t>s</w:t>
      </w:r>
      <w:r w:rsidRPr="00484AD3">
        <w:rPr>
          <w:rFonts w:ascii="Verdana" w:hAnsi="Verdana"/>
          <w:sz w:val="24"/>
          <w:szCs w:val="24"/>
        </w:rPr>
        <w:t xml:space="preserve"> besides the </w:t>
      </w:r>
      <w:r w:rsidR="006A2562">
        <w:rPr>
          <w:rFonts w:ascii="Verdana" w:hAnsi="Verdana"/>
          <w:sz w:val="24"/>
          <w:szCs w:val="24"/>
        </w:rPr>
        <w:t>respondent</w:t>
      </w:r>
      <w:r w:rsidRPr="00484AD3">
        <w:rPr>
          <w:rFonts w:ascii="Verdana" w:hAnsi="Verdana"/>
          <w:sz w:val="24"/>
          <w:szCs w:val="24"/>
        </w:rPr>
        <w:t xml:space="preserve"> and the researcher.</w:t>
      </w:r>
    </w:p>
    <w:p w14:paraId="4FCD7294" w14:textId="77777777" w:rsidR="009A4B7C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16. Description of sample</w:t>
      </w:r>
      <w:r w:rsidR="005069B3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hat are the important characteristics of the sample? </w:t>
      </w:r>
    </w:p>
    <w:p w14:paraId="0D3BFF15" w14:textId="2D865E39" w:rsidR="009B50B4" w:rsidRDefault="00F6747C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 xml:space="preserve">The most important characteristic of the sample was </w:t>
      </w:r>
      <w:r w:rsidR="009B50B4" w:rsidRPr="009B50B4">
        <w:rPr>
          <w:rFonts w:ascii="Verdana" w:hAnsi="Verdana"/>
          <w:sz w:val="24"/>
          <w:szCs w:val="24"/>
        </w:rPr>
        <w:t xml:space="preserve">that they were </w:t>
      </w:r>
      <w:r w:rsidR="009B50B4">
        <w:rPr>
          <w:rFonts w:ascii="Verdana" w:hAnsi="Verdana"/>
          <w:sz w:val="24"/>
          <w:szCs w:val="24"/>
        </w:rPr>
        <w:t xml:space="preserve">health </w:t>
      </w:r>
      <w:r w:rsidR="009B50B4" w:rsidRPr="009B50B4">
        <w:rPr>
          <w:rFonts w:ascii="Verdana" w:hAnsi="Verdana"/>
          <w:sz w:val="24"/>
          <w:szCs w:val="24"/>
        </w:rPr>
        <w:t>pro</w:t>
      </w:r>
      <w:r w:rsidR="009B50B4">
        <w:rPr>
          <w:rFonts w:ascii="Verdana" w:hAnsi="Verdana"/>
          <w:sz w:val="24"/>
          <w:szCs w:val="24"/>
        </w:rPr>
        <w:t xml:space="preserve">viders </w:t>
      </w:r>
      <w:r w:rsidR="009B50B4" w:rsidRPr="009B50B4">
        <w:rPr>
          <w:rFonts w:ascii="Verdana" w:hAnsi="Verdana"/>
          <w:sz w:val="24"/>
          <w:szCs w:val="24"/>
        </w:rPr>
        <w:t xml:space="preserve">who performed the screening, </w:t>
      </w:r>
      <w:r w:rsidR="008F0912" w:rsidRPr="009B50B4">
        <w:rPr>
          <w:rFonts w:ascii="Verdana" w:hAnsi="Verdana"/>
          <w:sz w:val="24"/>
          <w:szCs w:val="24"/>
        </w:rPr>
        <w:t>diagnosis,</w:t>
      </w:r>
      <w:r w:rsidR="009B50B4" w:rsidRPr="009B50B4">
        <w:rPr>
          <w:rFonts w:ascii="Verdana" w:hAnsi="Verdana"/>
          <w:sz w:val="24"/>
          <w:szCs w:val="24"/>
        </w:rPr>
        <w:t xml:space="preserve"> or treatment of cervical cancer.</w:t>
      </w:r>
    </w:p>
    <w:p w14:paraId="226FC667" w14:textId="77777777" w:rsidR="00D041D4" w:rsidRDefault="00D041D4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</w:p>
    <w:p w14:paraId="6602710D" w14:textId="37110168" w:rsidR="000D69D1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Data collection</w:t>
      </w:r>
    </w:p>
    <w:p w14:paraId="203C4C1B" w14:textId="77777777" w:rsidR="005069B3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17. Interview guide</w:t>
      </w:r>
      <w:r w:rsidR="005069B3" w:rsidRPr="00484AD3">
        <w:rPr>
          <w:rFonts w:ascii="Verdana" w:hAnsi="Verdana"/>
          <w:sz w:val="24"/>
          <w:szCs w:val="24"/>
        </w:rPr>
        <w:t>:</w:t>
      </w:r>
    </w:p>
    <w:p w14:paraId="443C34F0" w14:textId="77777777" w:rsidR="004E0108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Were questions, prompts, guides provided by the authors? Was it pilot tested?</w:t>
      </w:r>
      <w:r w:rsidR="004E0108" w:rsidRPr="00484AD3">
        <w:rPr>
          <w:rFonts w:ascii="Verdana" w:hAnsi="Verdana"/>
          <w:sz w:val="24"/>
          <w:szCs w:val="24"/>
        </w:rPr>
        <w:t xml:space="preserve"> </w:t>
      </w:r>
    </w:p>
    <w:p w14:paraId="06B7F67D" w14:textId="7E706117" w:rsidR="000D69D1" w:rsidRPr="00484AD3" w:rsidRDefault="004E0108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The interviews were conducted using a guideline with questions prepared considering the relevant dimensions and constructs of the CFIR</w:t>
      </w:r>
      <w:r w:rsidR="008F0912">
        <w:rPr>
          <w:rFonts w:ascii="Verdana" w:hAnsi="Verdana"/>
          <w:sz w:val="24"/>
          <w:szCs w:val="24"/>
        </w:rPr>
        <w:t xml:space="preserve">. </w:t>
      </w:r>
      <w:r w:rsidRPr="00484AD3">
        <w:rPr>
          <w:rFonts w:ascii="Verdana" w:hAnsi="Verdana"/>
          <w:sz w:val="24"/>
          <w:szCs w:val="24"/>
        </w:rPr>
        <w:t xml:space="preserve">To streamline </w:t>
      </w:r>
      <w:r w:rsidRPr="00484AD3">
        <w:rPr>
          <w:rFonts w:ascii="Verdana" w:hAnsi="Verdana"/>
          <w:sz w:val="24"/>
          <w:szCs w:val="24"/>
        </w:rPr>
        <w:lastRenderedPageBreak/>
        <w:t xml:space="preserve">the interview, </w:t>
      </w:r>
      <w:r w:rsidR="00B371D1">
        <w:rPr>
          <w:rFonts w:ascii="Verdana" w:hAnsi="Verdana"/>
          <w:sz w:val="24"/>
          <w:szCs w:val="24"/>
        </w:rPr>
        <w:t>participants were shown t</w:t>
      </w:r>
      <w:r w:rsidR="008F0912">
        <w:rPr>
          <w:rFonts w:ascii="Verdana" w:hAnsi="Verdana"/>
          <w:sz w:val="24"/>
          <w:szCs w:val="24"/>
        </w:rPr>
        <w:t>wo</w:t>
      </w:r>
      <w:r w:rsidR="00B371D1">
        <w:rPr>
          <w:rFonts w:ascii="Verdana" w:hAnsi="Verdana"/>
          <w:sz w:val="24"/>
          <w:szCs w:val="24"/>
        </w:rPr>
        <w:t xml:space="preserve"> card</w:t>
      </w:r>
      <w:r w:rsidRPr="00484AD3">
        <w:rPr>
          <w:rFonts w:ascii="Verdana" w:hAnsi="Verdana"/>
          <w:sz w:val="24"/>
          <w:szCs w:val="24"/>
        </w:rPr>
        <w:t xml:space="preserve">s that graphed the </w:t>
      </w:r>
      <w:r w:rsidR="008F0912" w:rsidRPr="008F0912">
        <w:rPr>
          <w:rFonts w:ascii="Verdana" w:hAnsi="Verdana"/>
          <w:sz w:val="24"/>
          <w:szCs w:val="24"/>
        </w:rPr>
        <w:t xml:space="preserve">elaboration process </w:t>
      </w:r>
      <w:r w:rsidR="008F0912">
        <w:rPr>
          <w:rFonts w:ascii="Verdana" w:hAnsi="Verdana"/>
          <w:sz w:val="24"/>
          <w:szCs w:val="24"/>
        </w:rPr>
        <w:t xml:space="preserve">of </w:t>
      </w:r>
      <w:r w:rsidR="008F0912" w:rsidRPr="008F0912">
        <w:rPr>
          <w:rFonts w:ascii="Verdana" w:hAnsi="Verdana"/>
          <w:sz w:val="24"/>
          <w:szCs w:val="24"/>
        </w:rPr>
        <w:t xml:space="preserve">the evidence supporting </w:t>
      </w:r>
      <w:r w:rsidR="008F0912">
        <w:rPr>
          <w:rFonts w:ascii="Verdana" w:hAnsi="Verdana"/>
          <w:sz w:val="24"/>
          <w:szCs w:val="24"/>
        </w:rPr>
        <w:t>the cervical cancer guidelines, and s</w:t>
      </w:r>
      <w:r w:rsidR="008F0912" w:rsidRPr="008F0912">
        <w:rPr>
          <w:rFonts w:ascii="Verdana" w:hAnsi="Verdana"/>
          <w:sz w:val="24"/>
          <w:szCs w:val="24"/>
        </w:rPr>
        <w:t>ummary recommendations for screening and treatment approaches</w:t>
      </w:r>
      <w:r w:rsidR="008F0912">
        <w:rPr>
          <w:rFonts w:ascii="Verdana" w:hAnsi="Verdana"/>
          <w:sz w:val="24"/>
          <w:szCs w:val="24"/>
        </w:rPr>
        <w:t>.</w:t>
      </w:r>
      <w:r w:rsidR="008F0912" w:rsidRPr="008F0912">
        <w:rPr>
          <w:rFonts w:ascii="Verdana" w:hAnsi="Verdana"/>
          <w:sz w:val="24"/>
          <w:szCs w:val="24"/>
        </w:rPr>
        <w:t xml:space="preserve"> </w:t>
      </w:r>
      <w:r w:rsidRPr="00484AD3">
        <w:rPr>
          <w:rFonts w:ascii="Verdana" w:hAnsi="Verdana"/>
          <w:sz w:val="24"/>
          <w:szCs w:val="24"/>
        </w:rPr>
        <w:t>The guideline was not pilot test</w:t>
      </w:r>
      <w:r w:rsidR="006A2562">
        <w:rPr>
          <w:rFonts w:ascii="Verdana" w:hAnsi="Verdana"/>
          <w:sz w:val="24"/>
          <w:szCs w:val="24"/>
        </w:rPr>
        <w:t>ed</w:t>
      </w:r>
      <w:r w:rsidRPr="00484AD3">
        <w:rPr>
          <w:rFonts w:ascii="Verdana" w:hAnsi="Verdana"/>
          <w:sz w:val="24"/>
          <w:szCs w:val="24"/>
        </w:rPr>
        <w:t>.</w:t>
      </w:r>
    </w:p>
    <w:p w14:paraId="46637092" w14:textId="77777777" w:rsidR="004E0108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18. Repeat interviews</w:t>
      </w:r>
      <w:r w:rsidR="005069B3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ere repeat interviews carried out? If yes, how many?</w:t>
      </w:r>
      <w:r w:rsidR="00F6747C" w:rsidRPr="00484AD3">
        <w:rPr>
          <w:rFonts w:ascii="Verdana" w:hAnsi="Verdana"/>
          <w:sz w:val="24"/>
          <w:szCs w:val="24"/>
        </w:rPr>
        <w:t xml:space="preserve"> </w:t>
      </w:r>
    </w:p>
    <w:p w14:paraId="5A77C910" w14:textId="320008EE" w:rsidR="000D69D1" w:rsidRPr="00484AD3" w:rsidRDefault="00F6747C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No interview was repeated.</w:t>
      </w:r>
    </w:p>
    <w:p w14:paraId="5CFA0219" w14:textId="77777777" w:rsidR="004E0108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19. Audio/visual recording</w:t>
      </w:r>
      <w:r w:rsidR="005069B3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Did the research use audio or visual recording to collect the data?</w:t>
      </w:r>
      <w:r w:rsidR="00F6747C" w:rsidRPr="00484AD3">
        <w:rPr>
          <w:rFonts w:ascii="Verdana" w:hAnsi="Verdana"/>
          <w:sz w:val="24"/>
          <w:szCs w:val="24"/>
        </w:rPr>
        <w:t xml:space="preserve"> </w:t>
      </w:r>
    </w:p>
    <w:p w14:paraId="406958BC" w14:textId="7B4F7CB6" w:rsidR="000D69D1" w:rsidRPr="00484AD3" w:rsidRDefault="00F6747C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 xml:space="preserve">Yes, </w:t>
      </w:r>
      <w:bookmarkStart w:id="1" w:name="_Hlk102976701"/>
      <w:r w:rsidRPr="00484AD3">
        <w:rPr>
          <w:rFonts w:ascii="Verdana" w:hAnsi="Verdana"/>
          <w:sz w:val="24"/>
          <w:szCs w:val="24"/>
        </w:rPr>
        <w:t>the research use</w:t>
      </w:r>
      <w:r w:rsidR="00B371D1">
        <w:rPr>
          <w:rFonts w:ascii="Verdana" w:hAnsi="Verdana"/>
          <w:sz w:val="24"/>
          <w:szCs w:val="24"/>
        </w:rPr>
        <w:t>d</w:t>
      </w:r>
      <w:r w:rsidRPr="00484AD3">
        <w:rPr>
          <w:rFonts w:ascii="Verdana" w:hAnsi="Verdana"/>
          <w:sz w:val="24"/>
          <w:szCs w:val="24"/>
        </w:rPr>
        <w:t xml:space="preserve"> audio </w:t>
      </w:r>
      <w:r w:rsidR="00DF43CE" w:rsidRPr="00484AD3">
        <w:rPr>
          <w:rFonts w:ascii="Verdana" w:hAnsi="Verdana"/>
          <w:sz w:val="24"/>
          <w:szCs w:val="24"/>
        </w:rPr>
        <w:t xml:space="preserve">recording. </w:t>
      </w:r>
      <w:bookmarkEnd w:id="1"/>
    </w:p>
    <w:p w14:paraId="7A086855" w14:textId="77777777" w:rsidR="004E0108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20. Field notes</w:t>
      </w:r>
      <w:r w:rsidR="005069B3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ere field notes made during and/or after the interview or focus group?</w:t>
      </w:r>
      <w:r w:rsidR="00DF43CE" w:rsidRPr="00484AD3">
        <w:rPr>
          <w:rFonts w:ascii="Verdana" w:hAnsi="Verdana"/>
          <w:sz w:val="24"/>
          <w:szCs w:val="24"/>
        </w:rPr>
        <w:t xml:space="preserve"> </w:t>
      </w:r>
    </w:p>
    <w:p w14:paraId="247DE9AF" w14:textId="5ED02EB1" w:rsidR="000D69D1" w:rsidRPr="00484AD3" w:rsidRDefault="00DF43CE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The research did not ma</w:t>
      </w:r>
      <w:r w:rsidR="00B371D1">
        <w:rPr>
          <w:rFonts w:ascii="Verdana" w:hAnsi="Verdana"/>
          <w:sz w:val="24"/>
          <w:szCs w:val="24"/>
        </w:rPr>
        <w:t>k</w:t>
      </w:r>
      <w:r w:rsidRPr="00484AD3">
        <w:rPr>
          <w:rFonts w:ascii="Verdana" w:hAnsi="Verdana"/>
          <w:sz w:val="24"/>
          <w:szCs w:val="24"/>
        </w:rPr>
        <w:t>e fields notes during the interview</w:t>
      </w:r>
      <w:r w:rsidR="00B371D1">
        <w:rPr>
          <w:rFonts w:ascii="Verdana" w:hAnsi="Verdana"/>
          <w:sz w:val="24"/>
          <w:szCs w:val="24"/>
        </w:rPr>
        <w:t>s</w:t>
      </w:r>
      <w:r w:rsidRPr="00484AD3">
        <w:rPr>
          <w:rFonts w:ascii="Verdana" w:hAnsi="Verdana"/>
          <w:sz w:val="24"/>
          <w:szCs w:val="24"/>
        </w:rPr>
        <w:t>.</w:t>
      </w:r>
    </w:p>
    <w:p w14:paraId="61C554CA" w14:textId="77777777" w:rsidR="004E0108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21. Duration</w:t>
      </w:r>
      <w:r w:rsidR="005069B3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hat was the duration of the interviews or focus group?</w:t>
      </w:r>
      <w:r w:rsidR="00DF43CE" w:rsidRPr="00484AD3">
        <w:rPr>
          <w:rFonts w:ascii="Verdana" w:hAnsi="Verdana"/>
          <w:sz w:val="24"/>
          <w:szCs w:val="24"/>
        </w:rPr>
        <w:t xml:space="preserve"> </w:t>
      </w:r>
    </w:p>
    <w:p w14:paraId="0D7A99B2" w14:textId="7610312C" w:rsidR="000D69D1" w:rsidRPr="00484AD3" w:rsidRDefault="00DF43CE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 xml:space="preserve">The duration of the interviews </w:t>
      </w:r>
      <w:r w:rsidR="006E79BD" w:rsidRPr="00484AD3">
        <w:rPr>
          <w:rFonts w:ascii="Verdana" w:hAnsi="Verdana"/>
          <w:sz w:val="24"/>
          <w:szCs w:val="24"/>
        </w:rPr>
        <w:t xml:space="preserve">was </w:t>
      </w:r>
      <w:r w:rsidR="00B371D1">
        <w:rPr>
          <w:rFonts w:ascii="Verdana" w:hAnsi="Verdana"/>
          <w:sz w:val="24"/>
          <w:szCs w:val="24"/>
        </w:rPr>
        <w:t>one hour on</w:t>
      </w:r>
      <w:r w:rsidR="006E79BD" w:rsidRPr="00484AD3">
        <w:rPr>
          <w:rFonts w:ascii="Verdana" w:hAnsi="Verdana"/>
          <w:sz w:val="24"/>
          <w:szCs w:val="24"/>
        </w:rPr>
        <w:t xml:space="preserve"> average.</w:t>
      </w:r>
    </w:p>
    <w:p w14:paraId="02129371" w14:textId="77777777" w:rsidR="004E0108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22. Data saturation</w:t>
      </w:r>
      <w:r w:rsidR="005069B3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as data saturation discussed?</w:t>
      </w:r>
      <w:r w:rsidR="006E79BD" w:rsidRPr="00484AD3">
        <w:rPr>
          <w:rFonts w:ascii="Verdana" w:hAnsi="Verdana"/>
          <w:sz w:val="24"/>
          <w:szCs w:val="24"/>
        </w:rPr>
        <w:t xml:space="preserve"> </w:t>
      </w:r>
    </w:p>
    <w:p w14:paraId="33670134" w14:textId="6A52B5BA" w:rsidR="000D69D1" w:rsidRPr="00484AD3" w:rsidRDefault="006E79BD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Yes.</w:t>
      </w:r>
    </w:p>
    <w:p w14:paraId="5BEB55CC" w14:textId="77777777" w:rsidR="004E0108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23. Transcripts returned</w:t>
      </w:r>
      <w:r w:rsidR="00A521D8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ere transcripts returned to participants for comment and/or correction?</w:t>
      </w:r>
      <w:r w:rsidR="006E79BD" w:rsidRPr="00484AD3">
        <w:rPr>
          <w:rFonts w:ascii="Verdana" w:hAnsi="Verdana"/>
          <w:sz w:val="24"/>
          <w:szCs w:val="24"/>
        </w:rPr>
        <w:t xml:space="preserve"> </w:t>
      </w:r>
    </w:p>
    <w:p w14:paraId="11A602EF" w14:textId="1DAEF4A0" w:rsidR="000D69D1" w:rsidRPr="00484AD3" w:rsidRDefault="006E79BD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No.</w:t>
      </w:r>
    </w:p>
    <w:p w14:paraId="28CB328A" w14:textId="154D5848" w:rsidR="000D69D1" w:rsidRPr="00484AD3" w:rsidRDefault="000D69D1" w:rsidP="00484AD3">
      <w:pPr>
        <w:spacing w:line="360" w:lineRule="auto"/>
        <w:jc w:val="both"/>
        <w:rPr>
          <w:rFonts w:ascii="Verdana" w:hAnsi="Verdana"/>
          <w:b/>
          <w:bCs/>
          <w:sz w:val="24"/>
          <w:szCs w:val="24"/>
        </w:rPr>
      </w:pPr>
      <w:r w:rsidRPr="00484AD3">
        <w:rPr>
          <w:rFonts w:ascii="Verdana" w:hAnsi="Verdana"/>
          <w:b/>
          <w:bCs/>
          <w:sz w:val="24"/>
          <w:szCs w:val="24"/>
        </w:rPr>
        <w:t>Domain 3: analysis and findings</w:t>
      </w:r>
    </w:p>
    <w:p w14:paraId="165E95F4" w14:textId="77777777" w:rsidR="000D69D1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Data analysis</w:t>
      </w:r>
    </w:p>
    <w:p w14:paraId="1EADC7C3" w14:textId="77777777" w:rsidR="00F354D9" w:rsidRPr="00484AD3" w:rsidRDefault="000D69D1" w:rsidP="00484AD3">
      <w:pPr>
        <w:spacing w:line="360" w:lineRule="auto"/>
        <w:jc w:val="both"/>
        <w:rPr>
          <w:rFonts w:ascii="Verdana" w:hAnsi="Verdana"/>
        </w:rPr>
      </w:pPr>
      <w:r w:rsidRPr="00484AD3">
        <w:rPr>
          <w:rFonts w:ascii="Verdana" w:hAnsi="Verdana"/>
          <w:sz w:val="24"/>
          <w:szCs w:val="24"/>
        </w:rPr>
        <w:t>24. Number of data coders</w:t>
      </w:r>
      <w:r w:rsidR="00A521D8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How many data coders coded the data?</w:t>
      </w:r>
      <w:r w:rsidR="007C52D0" w:rsidRPr="00484AD3">
        <w:rPr>
          <w:rFonts w:ascii="Verdana" w:hAnsi="Verdana"/>
        </w:rPr>
        <w:t xml:space="preserve"> </w:t>
      </w:r>
    </w:p>
    <w:p w14:paraId="12CB67F1" w14:textId="045CC55B" w:rsidR="00591D04" w:rsidRDefault="00265135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265135">
        <w:rPr>
          <w:rFonts w:ascii="Verdana" w:hAnsi="Verdana"/>
          <w:sz w:val="24"/>
          <w:szCs w:val="24"/>
        </w:rPr>
        <w:t xml:space="preserve">Transcripts were </w:t>
      </w:r>
      <w:r w:rsidR="00023360">
        <w:rPr>
          <w:rFonts w:ascii="Verdana" w:hAnsi="Verdana"/>
          <w:sz w:val="24"/>
          <w:szCs w:val="24"/>
        </w:rPr>
        <w:t>coded</w:t>
      </w:r>
      <w:r w:rsidRPr="00265135">
        <w:rPr>
          <w:rFonts w:ascii="Verdana" w:hAnsi="Verdana"/>
          <w:sz w:val="24"/>
          <w:szCs w:val="24"/>
        </w:rPr>
        <w:t xml:space="preserve"> independently by two </w:t>
      </w:r>
      <w:r w:rsidR="00591D04" w:rsidRPr="00265135">
        <w:rPr>
          <w:rFonts w:ascii="Verdana" w:hAnsi="Verdana"/>
          <w:sz w:val="24"/>
          <w:szCs w:val="24"/>
        </w:rPr>
        <w:t>researchers’</w:t>
      </w:r>
      <w:r w:rsidR="00591D04" w:rsidRPr="00591D04">
        <w:rPr>
          <w:rFonts w:ascii="Verdana" w:hAnsi="Verdana"/>
          <w:sz w:val="24"/>
          <w:szCs w:val="24"/>
        </w:rPr>
        <w:t xml:space="preserve"> </w:t>
      </w:r>
      <w:r w:rsidR="00591D04">
        <w:rPr>
          <w:rFonts w:ascii="Verdana" w:hAnsi="Verdana"/>
          <w:sz w:val="24"/>
          <w:szCs w:val="24"/>
        </w:rPr>
        <w:t>(</w:t>
      </w:r>
      <w:bookmarkStart w:id="2" w:name="_Hlk148011012"/>
      <w:r w:rsidR="00591D04" w:rsidRPr="005C7432">
        <w:rPr>
          <w:rFonts w:ascii="Verdana" w:hAnsi="Verdana"/>
          <w:sz w:val="24"/>
          <w:szCs w:val="24"/>
        </w:rPr>
        <w:t xml:space="preserve">authors </w:t>
      </w:r>
      <w:bookmarkEnd w:id="2"/>
      <w:r w:rsidR="00591D04" w:rsidRPr="005C7432">
        <w:rPr>
          <w:rFonts w:ascii="Verdana" w:hAnsi="Verdana"/>
          <w:sz w:val="24"/>
          <w:szCs w:val="24"/>
        </w:rPr>
        <w:t>CS and VSA)</w:t>
      </w:r>
      <w:r w:rsidR="00591D04">
        <w:rPr>
          <w:rFonts w:ascii="Verdana" w:hAnsi="Verdana"/>
          <w:sz w:val="24"/>
          <w:szCs w:val="24"/>
        </w:rPr>
        <w:t>. Them b</w:t>
      </w:r>
      <w:r w:rsidR="00591D04" w:rsidRPr="005C7432">
        <w:rPr>
          <w:rFonts w:ascii="Verdana" w:hAnsi="Verdana"/>
          <w:sz w:val="24"/>
          <w:szCs w:val="24"/>
        </w:rPr>
        <w:t xml:space="preserve">oth researchers met to review themes to identify consistencies </w:t>
      </w:r>
      <w:r w:rsidR="00591D04" w:rsidRPr="005C7432">
        <w:rPr>
          <w:rFonts w:ascii="Verdana" w:hAnsi="Verdana"/>
          <w:sz w:val="24"/>
          <w:szCs w:val="24"/>
        </w:rPr>
        <w:lastRenderedPageBreak/>
        <w:t xml:space="preserve">and resolve the inconsistencies with the other members of the team (authors MP and SA). </w:t>
      </w:r>
      <w:r w:rsidR="00591D04">
        <w:rPr>
          <w:rFonts w:ascii="Verdana" w:hAnsi="Verdana"/>
          <w:sz w:val="24"/>
          <w:szCs w:val="24"/>
        </w:rPr>
        <w:t xml:space="preserve"> </w:t>
      </w:r>
      <w:r w:rsidR="00591D04" w:rsidRPr="00591D04">
        <w:rPr>
          <w:rFonts w:ascii="Verdana" w:hAnsi="Verdana"/>
          <w:sz w:val="24"/>
          <w:szCs w:val="24"/>
        </w:rPr>
        <w:t>Several group meetings were held to discuss results and prepare the final manuscript.</w:t>
      </w:r>
    </w:p>
    <w:p w14:paraId="0D72F334" w14:textId="77777777" w:rsidR="00F354D9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25. Description of the coding tree</w:t>
      </w:r>
      <w:r w:rsidR="00A521D8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Did authors provide a description of the coding tree?</w:t>
      </w:r>
      <w:r w:rsidR="006E79BD" w:rsidRPr="00484AD3">
        <w:rPr>
          <w:rFonts w:ascii="Verdana" w:hAnsi="Verdana"/>
          <w:sz w:val="24"/>
          <w:szCs w:val="24"/>
        </w:rPr>
        <w:t xml:space="preserve"> </w:t>
      </w:r>
    </w:p>
    <w:p w14:paraId="5A7B6B45" w14:textId="0416869A" w:rsidR="000D69D1" w:rsidRPr="00484AD3" w:rsidRDefault="006E79BD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 xml:space="preserve">Yes. </w:t>
      </w:r>
      <w:r w:rsidR="007C52D0" w:rsidRPr="00484AD3">
        <w:rPr>
          <w:rFonts w:ascii="Verdana" w:hAnsi="Verdana"/>
          <w:sz w:val="24"/>
          <w:szCs w:val="24"/>
        </w:rPr>
        <w:t xml:space="preserve">Table 1 </w:t>
      </w:r>
      <w:r w:rsidR="0089160B">
        <w:rPr>
          <w:rFonts w:ascii="Verdana" w:hAnsi="Verdana"/>
          <w:sz w:val="24"/>
          <w:szCs w:val="24"/>
        </w:rPr>
        <w:t xml:space="preserve">of the manuscript presents </w:t>
      </w:r>
      <w:r w:rsidR="007C52D0" w:rsidRPr="00484AD3">
        <w:rPr>
          <w:rFonts w:ascii="Verdana" w:hAnsi="Verdana"/>
          <w:sz w:val="24"/>
          <w:szCs w:val="24"/>
        </w:rPr>
        <w:t>the domains, constructs and theoretical dimensions that guided the coding.</w:t>
      </w:r>
    </w:p>
    <w:p w14:paraId="392A1351" w14:textId="77777777" w:rsidR="00F354D9" w:rsidRPr="00484AD3" w:rsidRDefault="000D69D1" w:rsidP="00484AD3">
      <w:pPr>
        <w:spacing w:line="360" w:lineRule="auto"/>
        <w:jc w:val="both"/>
        <w:rPr>
          <w:rFonts w:ascii="Verdana" w:hAnsi="Verdana"/>
        </w:rPr>
      </w:pPr>
      <w:r w:rsidRPr="00484AD3">
        <w:rPr>
          <w:rFonts w:ascii="Verdana" w:hAnsi="Verdana"/>
          <w:sz w:val="24"/>
          <w:szCs w:val="24"/>
        </w:rPr>
        <w:t>26. Derivation of themes</w:t>
      </w:r>
      <w:r w:rsidR="00A521D8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ere themes identified in advance or derived from the data?</w:t>
      </w:r>
      <w:r w:rsidR="002F45C2" w:rsidRPr="00484AD3">
        <w:rPr>
          <w:rFonts w:ascii="Verdana" w:hAnsi="Verdana"/>
        </w:rPr>
        <w:t xml:space="preserve"> </w:t>
      </w:r>
    </w:p>
    <w:p w14:paraId="4BCF11A1" w14:textId="0A71B027" w:rsidR="000D69D1" w:rsidRPr="00484AD3" w:rsidRDefault="002F45C2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 xml:space="preserve">The themes were identified in advance in the guidelines prepared considering the dimensions and the relevant theoretical constructs. </w:t>
      </w:r>
    </w:p>
    <w:p w14:paraId="46D7613D" w14:textId="77777777" w:rsidR="00F354D9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27. Software</w:t>
      </w:r>
      <w:r w:rsidR="00A521D8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hat software, if applicable, was used to manage the data?</w:t>
      </w:r>
      <w:r w:rsidR="007C52D0" w:rsidRPr="00484AD3">
        <w:rPr>
          <w:rFonts w:ascii="Verdana" w:hAnsi="Verdana"/>
          <w:sz w:val="24"/>
          <w:szCs w:val="24"/>
        </w:rPr>
        <w:t xml:space="preserve"> </w:t>
      </w:r>
    </w:p>
    <w:p w14:paraId="61E425FA" w14:textId="79966771" w:rsidR="000D69D1" w:rsidRPr="00484AD3" w:rsidRDefault="007C52D0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 xml:space="preserve">The software </w:t>
      </w:r>
      <w:r w:rsidR="003256AF" w:rsidRPr="00484AD3">
        <w:rPr>
          <w:rFonts w:ascii="Verdana" w:hAnsi="Verdana"/>
          <w:sz w:val="24"/>
          <w:szCs w:val="24"/>
        </w:rPr>
        <w:t>used</w:t>
      </w:r>
      <w:r w:rsidRPr="00484AD3">
        <w:rPr>
          <w:rFonts w:ascii="Verdana" w:hAnsi="Verdana"/>
          <w:sz w:val="24"/>
          <w:szCs w:val="24"/>
        </w:rPr>
        <w:t xml:space="preserve"> was </w:t>
      </w:r>
      <w:proofErr w:type="spellStart"/>
      <w:r w:rsidRPr="00484AD3">
        <w:rPr>
          <w:rFonts w:ascii="Verdana" w:hAnsi="Verdana"/>
          <w:sz w:val="24"/>
          <w:szCs w:val="24"/>
        </w:rPr>
        <w:t>ATLAS.ti</w:t>
      </w:r>
      <w:proofErr w:type="spellEnd"/>
      <w:r w:rsidRPr="00484AD3">
        <w:rPr>
          <w:rFonts w:ascii="Verdana" w:hAnsi="Verdana"/>
          <w:sz w:val="24"/>
          <w:szCs w:val="24"/>
        </w:rPr>
        <w:t xml:space="preserve"> (</w:t>
      </w:r>
      <w:r w:rsidR="003256AF" w:rsidRPr="00484AD3">
        <w:rPr>
          <w:rFonts w:ascii="Verdana" w:hAnsi="Verdana"/>
          <w:sz w:val="24"/>
          <w:szCs w:val="24"/>
        </w:rPr>
        <w:t>version</w:t>
      </w:r>
      <w:r w:rsidRPr="00484AD3">
        <w:rPr>
          <w:rFonts w:ascii="Verdana" w:hAnsi="Verdana"/>
          <w:sz w:val="24"/>
          <w:szCs w:val="24"/>
        </w:rPr>
        <w:t xml:space="preserve"> 7.5.4; </w:t>
      </w:r>
      <w:proofErr w:type="spellStart"/>
      <w:r w:rsidRPr="00484AD3">
        <w:rPr>
          <w:rFonts w:ascii="Verdana" w:hAnsi="Verdana"/>
          <w:sz w:val="24"/>
          <w:szCs w:val="24"/>
        </w:rPr>
        <w:t>ATLAS.ti</w:t>
      </w:r>
      <w:proofErr w:type="spellEnd"/>
      <w:r w:rsidRPr="00484AD3">
        <w:rPr>
          <w:rFonts w:ascii="Verdana" w:hAnsi="Verdana"/>
          <w:sz w:val="24"/>
          <w:szCs w:val="24"/>
        </w:rPr>
        <w:t xml:space="preserve"> Scientific Software Development GmbH, </w:t>
      </w:r>
      <w:r w:rsidR="003256AF" w:rsidRPr="00484AD3">
        <w:rPr>
          <w:rFonts w:ascii="Verdana" w:hAnsi="Verdana"/>
          <w:sz w:val="24"/>
          <w:szCs w:val="24"/>
        </w:rPr>
        <w:t>Berlin</w:t>
      </w:r>
      <w:r w:rsidRPr="00484AD3">
        <w:rPr>
          <w:rFonts w:ascii="Verdana" w:hAnsi="Verdana"/>
          <w:sz w:val="24"/>
          <w:szCs w:val="24"/>
        </w:rPr>
        <w:t>).</w:t>
      </w:r>
    </w:p>
    <w:p w14:paraId="0891D585" w14:textId="759B50B0" w:rsidR="000D69D1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28. Participant checking</w:t>
      </w:r>
      <w:r w:rsidR="00A521D8" w:rsidRPr="00484AD3">
        <w:rPr>
          <w:rFonts w:ascii="Verdana" w:hAnsi="Verdana"/>
          <w:sz w:val="24"/>
          <w:szCs w:val="24"/>
        </w:rPr>
        <w:t xml:space="preserve">: </w:t>
      </w:r>
      <w:r w:rsidRPr="00484AD3">
        <w:rPr>
          <w:rFonts w:ascii="Verdana" w:hAnsi="Verdana"/>
          <w:sz w:val="24"/>
          <w:szCs w:val="24"/>
        </w:rPr>
        <w:t>Did participants provide feedback on the findings?</w:t>
      </w:r>
      <w:r w:rsidR="007C52D0" w:rsidRPr="00484AD3">
        <w:rPr>
          <w:rFonts w:ascii="Verdana" w:hAnsi="Verdana"/>
          <w:sz w:val="24"/>
          <w:szCs w:val="24"/>
        </w:rPr>
        <w:t xml:space="preserve"> No.</w:t>
      </w:r>
    </w:p>
    <w:p w14:paraId="6E7A43C9" w14:textId="77777777" w:rsidR="00D041D4" w:rsidRDefault="00D041D4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</w:p>
    <w:p w14:paraId="5DB8FFCB" w14:textId="351B2C2B" w:rsidR="000D69D1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Reporting</w:t>
      </w:r>
    </w:p>
    <w:p w14:paraId="36877FE6" w14:textId="77777777" w:rsidR="00F354D9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29. Quotations presented</w:t>
      </w:r>
      <w:r w:rsidR="00A521D8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ere participant quotations presented to illustrate the themes / findings? Was each</w:t>
      </w:r>
      <w:r w:rsidR="00647586" w:rsidRPr="00484AD3">
        <w:rPr>
          <w:rFonts w:ascii="Verdana" w:hAnsi="Verdana"/>
          <w:sz w:val="24"/>
          <w:szCs w:val="24"/>
        </w:rPr>
        <w:t xml:space="preserve"> </w:t>
      </w:r>
      <w:r w:rsidRPr="00484AD3">
        <w:rPr>
          <w:rFonts w:ascii="Verdana" w:hAnsi="Verdana"/>
          <w:sz w:val="24"/>
          <w:szCs w:val="24"/>
        </w:rPr>
        <w:t xml:space="preserve">quotation identified? </w:t>
      </w:r>
    </w:p>
    <w:p w14:paraId="549C11A2" w14:textId="1C9B6A3B" w:rsidR="000D69D1" w:rsidRPr="00484AD3" w:rsidRDefault="004874AD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 xml:space="preserve">Yes, quotes from the participants are presented to illustrate the themes. The citations identify the number of the </w:t>
      </w:r>
      <w:r w:rsidR="004B18ED">
        <w:rPr>
          <w:rFonts w:ascii="Verdana" w:hAnsi="Verdana"/>
          <w:sz w:val="24"/>
          <w:szCs w:val="24"/>
        </w:rPr>
        <w:t>respondent</w:t>
      </w:r>
      <w:r w:rsidR="00591D04">
        <w:rPr>
          <w:rFonts w:ascii="Verdana" w:hAnsi="Verdana"/>
          <w:sz w:val="24"/>
          <w:szCs w:val="24"/>
        </w:rPr>
        <w:t xml:space="preserve"> and </w:t>
      </w:r>
      <w:r w:rsidR="00591D04" w:rsidRPr="00591D04">
        <w:rPr>
          <w:rFonts w:ascii="Verdana" w:hAnsi="Verdana"/>
          <w:sz w:val="24"/>
          <w:szCs w:val="24"/>
        </w:rPr>
        <w:t xml:space="preserve">the location where the </w:t>
      </w:r>
      <w:r w:rsidR="00591D04">
        <w:rPr>
          <w:rFonts w:ascii="Verdana" w:hAnsi="Verdana"/>
          <w:sz w:val="24"/>
          <w:szCs w:val="24"/>
        </w:rPr>
        <w:t xml:space="preserve">health </w:t>
      </w:r>
      <w:r w:rsidR="00591D04" w:rsidRPr="00591D04">
        <w:rPr>
          <w:rFonts w:ascii="Verdana" w:hAnsi="Verdana"/>
          <w:sz w:val="24"/>
          <w:szCs w:val="24"/>
        </w:rPr>
        <w:t xml:space="preserve">provider workplace </w:t>
      </w:r>
      <w:r w:rsidRPr="00484AD3">
        <w:rPr>
          <w:rFonts w:ascii="Verdana" w:hAnsi="Verdana"/>
          <w:sz w:val="24"/>
          <w:szCs w:val="24"/>
        </w:rPr>
        <w:t xml:space="preserve">(e.g., </w:t>
      </w:r>
      <w:r w:rsidR="00591D04" w:rsidRPr="00591D04">
        <w:rPr>
          <w:rFonts w:ascii="Verdana" w:hAnsi="Verdana"/>
          <w:sz w:val="24"/>
          <w:szCs w:val="24"/>
        </w:rPr>
        <w:t>Professional 2, CABA</w:t>
      </w:r>
      <w:r w:rsidR="00591D04">
        <w:rPr>
          <w:rFonts w:ascii="Verdana" w:hAnsi="Verdana"/>
          <w:sz w:val="24"/>
          <w:szCs w:val="24"/>
        </w:rPr>
        <w:t xml:space="preserve">; </w:t>
      </w:r>
      <w:r w:rsidR="00B00EA8">
        <w:rPr>
          <w:rFonts w:ascii="Verdana" w:hAnsi="Verdana"/>
          <w:sz w:val="24"/>
          <w:szCs w:val="24"/>
        </w:rPr>
        <w:t>P</w:t>
      </w:r>
      <w:r w:rsidR="00591D04" w:rsidRPr="00591D04">
        <w:rPr>
          <w:rFonts w:ascii="Verdana" w:hAnsi="Verdana"/>
          <w:sz w:val="24"/>
          <w:szCs w:val="24"/>
        </w:rPr>
        <w:t>rofessional 10, GBA</w:t>
      </w:r>
      <w:r w:rsidRPr="00484AD3">
        <w:rPr>
          <w:rFonts w:ascii="Verdana" w:hAnsi="Verdana"/>
          <w:sz w:val="24"/>
          <w:szCs w:val="24"/>
        </w:rPr>
        <w:t>).</w:t>
      </w:r>
    </w:p>
    <w:p w14:paraId="17B243D2" w14:textId="77777777" w:rsidR="00F354D9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30. Data and findings consistent</w:t>
      </w:r>
      <w:r w:rsidR="00A521D8" w:rsidRPr="00484AD3">
        <w:rPr>
          <w:rFonts w:ascii="Verdana" w:hAnsi="Verdana"/>
          <w:sz w:val="24"/>
          <w:szCs w:val="24"/>
        </w:rPr>
        <w:t xml:space="preserve">: </w:t>
      </w:r>
      <w:r w:rsidRPr="00484AD3">
        <w:rPr>
          <w:rFonts w:ascii="Verdana" w:hAnsi="Verdana"/>
          <w:sz w:val="24"/>
          <w:szCs w:val="24"/>
        </w:rPr>
        <w:t>Was there consistency between the data presented and the findings?</w:t>
      </w:r>
      <w:r w:rsidR="004874AD" w:rsidRPr="00484AD3">
        <w:rPr>
          <w:rFonts w:ascii="Verdana" w:hAnsi="Verdana"/>
          <w:sz w:val="24"/>
          <w:szCs w:val="24"/>
        </w:rPr>
        <w:t xml:space="preserve"> </w:t>
      </w:r>
    </w:p>
    <w:p w14:paraId="025D5975" w14:textId="07425B39" w:rsidR="000D69D1" w:rsidRPr="00484AD3" w:rsidRDefault="004874AD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lastRenderedPageBreak/>
        <w:t>Yes.</w:t>
      </w:r>
    </w:p>
    <w:p w14:paraId="3C7E2572" w14:textId="77777777" w:rsidR="00F354D9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31. Clarity of major themes</w:t>
      </w:r>
      <w:r w:rsidR="00A521D8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Were major themes clearly presented in the findings?</w:t>
      </w:r>
      <w:r w:rsidR="004874AD" w:rsidRPr="00484AD3">
        <w:rPr>
          <w:rFonts w:ascii="Verdana" w:hAnsi="Verdana"/>
          <w:sz w:val="24"/>
          <w:szCs w:val="24"/>
        </w:rPr>
        <w:t xml:space="preserve"> </w:t>
      </w:r>
    </w:p>
    <w:p w14:paraId="523D9CAB" w14:textId="0EBEA3A9" w:rsidR="000D69D1" w:rsidRPr="00484AD3" w:rsidRDefault="004874AD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Yes.</w:t>
      </w:r>
      <w:r w:rsidR="00F354D9" w:rsidRPr="00484AD3">
        <w:rPr>
          <w:rFonts w:ascii="Verdana" w:hAnsi="Verdana"/>
          <w:sz w:val="24"/>
          <w:szCs w:val="24"/>
        </w:rPr>
        <w:t xml:space="preserve"> </w:t>
      </w:r>
    </w:p>
    <w:p w14:paraId="1ECA11F2" w14:textId="77777777" w:rsidR="00F354D9" w:rsidRPr="00484AD3" w:rsidRDefault="000D69D1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32. Clarity of minor themes</w:t>
      </w:r>
      <w:r w:rsidR="00A521D8" w:rsidRPr="00484AD3">
        <w:rPr>
          <w:rFonts w:ascii="Verdana" w:hAnsi="Verdana"/>
          <w:sz w:val="24"/>
          <w:szCs w:val="24"/>
        </w:rPr>
        <w:t>:</w:t>
      </w:r>
      <w:r w:rsidRPr="00484AD3">
        <w:rPr>
          <w:rFonts w:ascii="Verdana" w:hAnsi="Verdana"/>
          <w:sz w:val="24"/>
          <w:szCs w:val="24"/>
        </w:rPr>
        <w:t xml:space="preserve"> Is there a description of diverse cases or discussion of minor themes</w:t>
      </w:r>
      <w:r w:rsidR="00647586" w:rsidRPr="00484AD3">
        <w:rPr>
          <w:rFonts w:ascii="Verdana" w:hAnsi="Verdana"/>
          <w:sz w:val="24"/>
          <w:szCs w:val="24"/>
        </w:rPr>
        <w:t>?</w:t>
      </w:r>
      <w:r w:rsidR="004874AD" w:rsidRPr="00484AD3">
        <w:rPr>
          <w:rFonts w:ascii="Verdana" w:hAnsi="Verdana"/>
          <w:sz w:val="24"/>
          <w:szCs w:val="24"/>
        </w:rPr>
        <w:t xml:space="preserve"> </w:t>
      </w:r>
    </w:p>
    <w:p w14:paraId="02588480" w14:textId="4299327B" w:rsidR="000D69D1" w:rsidRDefault="004874AD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  <w:r w:rsidRPr="00484AD3">
        <w:rPr>
          <w:rFonts w:ascii="Verdana" w:hAnsi="Verdana"/>
          <w:sz w:val="24"/>
          <w:szCs w:val="24"/>
        </w:rPr>
        <w:t>Yes.</w:t>
      </w:r>
      <w:r w:rsidR="00F354D9" w:rsidRPr="00484AD3">
        <w:rPr>
          <w:rFonts w:ascii="Verdana" w:hAnsi="Verdana"/>
          <w:sz w:val="24"/>
          <w:szCs w:val="24"/>
        </w:rPr>
        <w:t xml:space="preserve"> </w:t>
      </w:r>
    </w:p>
    <w:p w14:paraId="0A557339" w14:textId="77777777" w:rsidR="005C7432" w:rsidRDefault="005C7432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</w:p>
    <w:p w14:paraId="1765801D" w14:textId="77777777" w:rsidR="005C7432" w:rsidRDefault="005C7432" w:rsidP="00484AD3">
      <w:pPr>
        <w:spacing w:line="360" w:lineRule="auto"/>
        <w:jc w:val="both"/>
        <w:rPr>
          <w:rFonts w:ascii="Verdana" w:hAnsi="Verdana"/>
          <w:sz w:val="24"/>
          <w:szCs w:val="24"/>
        </w:rPr>
      </w:pPr>
    </w:p>
    <w:sectPr w:rsidR="005C74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9D1"/>
    <w:rsid w:val="00023360"/>
    <w:rsid w:val="000D6825"/>
    <w:rsid w:val="000D69D1"/>
    <w:rsid w:val="00116555"/>
    <w:rsid w:val="00130C03"/>
    <w:rsid w:val="001E141B"/>
    <w:rsid w:val="00265135"/>
    <w:rsid w:val="002A340C"/>
    <w:rsid w:val="002F45C2"/>
    <w:rsid w:val="00312287"/>
    <w:rsid w:val="003220B2"/>
    <w:rsid w:val="003256AF"/>
    <w:rsid w:val="0044738B"/>
    <w:rsid w:val="00484AD3"/>
    <w:rsid w:val="004874AD"/>
    <w:rsid w:val="004B18ED"/>
    <w:rsid w:val="004E0108"/>
    <w:rsid w:val="004E5FD0"/>
    <w:rsid w:val="005069B3"/>
    <w:rsid w:val="005744FF"/>
    <w:rsid w:val="00591D04"/>
    <w:rsid w:val="005C7432"/>
    <w:rsid w:val="00647586"/>
    <w:rsid w:val="006A2562"/>
    <w:rsid w:val="006E79BD"/>
    <w:rsid w:val="007C52D0"/>
    <w:rsid w:val="00813051"/>
    <w:rsid w:val="0089160B"/>
    <w:rsid w:val="008F0912"/>
    <w:rsid w:val="00984580"/>
    <w:rsid w:val="009A4B7C"/>
    <w:rsid w:val="009B50B4"/>
    <w:rsid w:val="00A3301A"/>
    <w:rsid w:val="00A521D8"/>
    <w:rsid w:val="00AF4CB9"/>
    <w:rsid w:val="00B00EA8"/>
    <w:rsid w:val="00B371D1"/>
    <w:rsid w:val="00B65CDB"/>
    <w:rsid w:val="00B744C5"/>
    <w:rsid w:val="00BA0B23"/>
    <w:rsid w:val="00C4151A"/>
    <w:rsid w:val="00C92D62"/>
    <w:rsid w:val="00D041D4"/>
    <w:rsid w:val="00D552A6"/>
    <w:rsid w:val="00DD6352"/>
    <w:rsid w:val="00DF2E27"/>
    <w:rsid w:val="00DF43CE"/>
    <w:rsid w:val="00E23494"/>
    <w:rsid w:val="00F07971"/>
    <w:rsid w:val="00F354D9"/>
    <w:rsid w:val="00F66652"/>
    <w:rsid w:val="00F67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D712E"/>
  <w15:chartTrackingRefBased/>
  <w15:docId w15:val="{95235D6D-4867-49F3-AACC-0449BE64F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26513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6513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6513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6513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6513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858</Words>
  <Characters>4724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Straw</dc:creator>
  <cp:keywords/>
  <dc:description/>
  <cp:lastModifiedBy>Cecilia</cp:lastModifiedBy>
  <cp:revision>2</cp:revision>
  <dcterms:created xsi:type="dcterms:W3CDTF">2023-11-22T21:17:00Z</dcterms:created>
  <dcterms:modified xsi:type="dcterms:W3CDTF">2023-11-22T21:17:00Z</dcterms:modified>
</cp:coreProperties>
</file>